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458BF" w14:textId="3DC00936" w:rsidR="00E37DA3" w:rsidRDefault="007539E5" w:rsidP="006F6D55">
      <w:pPr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</w:rPr>
        <w:t xml:space="preserve">Supplemental </w:t>
      </w:r>
      <w:r w:rsidR="00E37DA3">
        <w:rPr>
          <w:rFonts w:ascii="Arial" w:hAnsi="Arial" w:cs="Arial"/>
        </w:rPr>
        <w:t xml:space="preserve">Table </w:t>
      </w:r>
      <w:r w:rsidR="00A7163C">
        <w:rPr>
          <w:rFonts w:ascii="Arial" w:hAnsi="Arial" w:cs="Arial"/>
        </w:rPr>
        <w:t>e</w:t>
      </w:r>
      <w:r w:rsidR="00DD056C">
        <w:rPr>
          <w:rFonts w:ascii="Arial" w:hAnsi="Arial" w:cs="Arial"/>
        </w:rPr>
        <w:t>3</w:t>
      </w:r>
      <w:r w:rsidR="00054FDF">
        <w:rPr>
          <w:rFonts w:ascii="Arial" w:hAnsi="Arial" w:cs="Arial"/>
        </w:rPr>
        <w:t>.</w:t>
      </w:r>
      <w:proofErr w:type="gramEnd"/>
      <w:r w:rsidR="000525F1">
        <w:rPr>
          <w:rFonts w:ascii="Arial" w:hAnsi="Arial" w:cs="Arial"/>
        </w:rPr>
        <w:t xml:space="preserve"> </w:t>
      </w:r>
      <w:r w:rsidR="008B0ADE">
        <w:rPr>
          <w:rFonts w:ascii="Arial" w:hAnsi="Arial" w:cs="Arial"/>
        </w:rPr>
        <w:t>Combination of f</w:t>
      </w:r>
      <w:r w:rsidR="00EB6C53">
        <w:rPr>
          <w:rFonts w:ascii="Arial" w:hAnsi="Arial" w:cs="Arial"/>
        </w:rPr>
        <w:t xml:space="preserve">actors that best predict PIB </w:t>
      </w:r>
      <w:r w:rsidR="00D402C6">
        <w:rPr>
          <w:rFonts w:ascii="Arial" w:hAnsi="Arial" w:cs="Arial"/>
        </w:rPr>
        <w:t>positivity</w:t>
      </w:r>
    </w:p>
    <w:p w14:paraId="063D7400" w14:textId="77777777" w:rsidR="00E37DA3" w:rsidRDefault="00E37DA3" w:rsidP="006F6D55">
      <w:pPr>
        <w:rPr>
          <w:rFonts w:ascii="Arial" w:hAnsi="Arial" w:cs="Arial"/>
        </w:rPr>
      </w:pP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080"/>
        <w:gridCol w:w="1170"/>
        <w:gridCol w:w="1530"/>
        <w:gridCol w:w="1440"/>
      </w:tblGrid>
      <w:tr w:rsidR="00EC1668" w:rsidRPr="00E4271A" w14:paraId="6FA09E86" w14:textId="67F5B8E6" w:rsidTr="00735400">
        <w:trPr>
          <w:trHeight w:val="280"/>
        </w:trPr>
        <w:tc>
          <w:tcPr>
            <w:tcW w:w="1458" w:type="dxa"/>
            <w:noWrap/>
            <w:hideMark/>
          </w:tcPr>
          <w:p w14:paraId="37D6F4FC" w14:textId="31A49503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="005314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ical c</w:t>
            </w: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teria</w:t>
            </w:r>
          </w:p>
          <w:p w14:paraId="3817A795" w14:textId="27909C1C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E84DB36" w14:textId="77777777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DG-</w:t>
            </w:r>
            <w:proofErr w:type="spellStart"/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ual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59A684F" w14:textId="77777777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I</w:t>
            </w:r>
          </w:p>
        </w:tc>
        <w:tc>
          <w:tcPr>
            <w:tcW w:w="1170" w:type="dxa"/>
          </w:tcPr>
          <w:p w14:paraId="31EA3161" w14:textId="6A834E74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530" w:type="dxa"/>
          </w:tcPr>
          <w:p w14:paraId="6523C911" w14:textId="7E83B3A7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440" w:type="dxa"/>
          </w:tcPr>
          <w:p w14:paraId="58C32BCA" w14:textId="31D22009" w:rsidR="00EC1668" w:rsidRPr="00EC1668" w:rsidRDefault="00EC1668" w:rsidP="00C1202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EC1668" w:rsidRPr="00E4271A" w14:paraId="12B7ACCE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18CA3A15" w14:textId="4A5EEA97" w:rsidR="00EC1668" w:rsidRPr="0031002D" w:rsidRDefault="00531416" w:rsidP="005314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ets </w:t>
            </w:r>
            <w:r w:rsidR="00EC1668"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criteria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or</w:t>
            </w: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C1668"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tpv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BS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122EA95" w14:textId="3C1E8C31" w:rsidR="00EC1668" w:rsidRPr="0031002D" w:rsidRDefault="00EC1668" w:rsidP="00EB6C5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FDG-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qual</w:t>
            </w:r>
            <w:proofErr w:type="spellEnd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= 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tpv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0E0A2ED7" w14:textId="7AF503D2" w:rsidR="00EC1668" w:rsidRPr="0031002D" w:rsidRDefault="00EC1668" w:rsidP="00EB6C5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MRI=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tpv</w:t>
            </w:r>
            <w:proofErr w:type="spellEnd"/>
          </w:p>
        </w:tc>
        <w:tc>
          <w:tcPr>
            <w:tcW w:w="1170" w:type="dxa"/>
            <w:vAlign w:val="center"/>
          </w:tcPr>
          <w:p w14:paraId="37B3B9B5" w14:textId="77777777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4E83929" w14:textId="77777777" w:rsidR="00EC1668" w:rsidRPr="00EC1668" w:rsidRDefault="00EC1668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BE59CA7" w14:textId="77777777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F389D" w:rsidRPr="00E4271A" w14:paraId="45E0CDBC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44302EF5" w14:textId="56607323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07864B0B" w14:textId="77777777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5F996E6" w14:textId="77777777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1ECE59" w14:textId="7783B29D" w:rsidR="007F389D" w:rsidRDefault="007F389D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530" w:type="dxa"/>
            <w:vAlign w:val="center"/>
          </w:tcPr>
          <w:p w14:paraId="1FDEE92D" w14:textId="12681A2A" w:rsidR="007F389D" w:rsidRDefault="007F389D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5-76.9</w:t>
            </w:r>
          </w:p>
        </w:tc>
        <w:tc>
          <w:tcPr>
            <w:tcW w:w="1440" w:type="dxa"/>
            <w:vAlign w:val="center"/>
          </w:tcPr>
          <w:p w14:paraId="45A429B5" w14:textId="3EC06ABD" w:rsidR="007F389D" w:rsidRPr="00EC1668" w:rsidRDefault="007F389D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EC1668" w:rsidRPr="00E4271A" w14:paraId="2A4FB2AC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51AFAAA3" w14:textId="4E714B71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5B321BB6" w14:textId="6B6804D1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noWrap/>
            <w:vAlign w:val="center"/>
          </w:tcPr>
          <w:p w14:paraId="2ABBFDA5" w14:textId="55BEED7F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8FE5B5E" w14:textId="72E97B0B" w:rsidR="00EC1668" w:rsidRPr="00EC1668" w:rsidRDefault="00AF76FA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EC1668" w:rsidRPr="00EC1668">
              <w:rPr>
                <w:rFonts w:ascii="Arial" w:hAnsi="Arial" w:cs="Arial"/>
                <w:color w:val="000000"/>
                <w:sz w:val="22"/>
                <w:szCs w:val="22"/>
              </w:rPr>
              <w:t xml:space="preserve">.0 </w:t>
            </w:r>
          </w:p>
        </w:tc>
        <w:tc>
          <w:tcPr>
            <w:tcW w:w="1530" w:type="dxa"/>
            <w:vAlign w:val="center"/>
          </w:tcPr>
          <w:p w14:paraId="6FE8DAEE" w14:textId="79370257" w:rsidR="00EC1668" w:rsidRPr="00EC1668" w:rsidRDefault="00AF76FA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-175.0</w:t>
            </w:r>
          </w:p>
        </w:tc>
        <w:tc>
          <w:tcPr>
            <w:tcW w:w="1440" w:type="dxa"/>
            <w:vAlign w:val="center"/>
          </w:tcPr>
          <w:p w14:paraId="2103D002" w14:textId="14A80739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="00AF76F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C1668" w:rsidRPr="00E4271A" w14:paraId="710B876E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0B731625" w14:textId="384FAC7F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59252EE8" w14:textId="63996372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EF086D5" w14:textId="0E88E80E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vAlign w:val="center"/>
          </w:tcPr>
          <w:p w14:paraId="7C716E46" w14:textId="74E1162D" w:rsidR="00EC1668" w:rsidRPr="00EC1668" w:rsidRDefault="00551953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30" w:type="dxa"/>
            <w:vAlign w:val="center"/>
          </w:tcPr>
          <w:p w14:paraId="1EC19AF1" w14:textId="396F1682" w:rsidR="00EC1668" w:rsidRPr="00EC1668" w:rsidRDefault="00551953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7-67.2</w:t>
            </w:r>
          </w:p>
        </w:tc>
        <w:tc>
          <w:tcPr>
            <w:tcW w:w="1440" w:type="dxa"/>
            <w:vAlign w:val="center"/>
          </w:tcPr>
          <w:p w14:paraId="26A05C8E" w14:textId="5323C822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EC1668" w:rsidRPr="00E4271A" w14:paraId="0DEFF0FB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00C88925" w14:textId="0D3F843F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284205B8" w14:textId="58C11E95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noWrap/>
            <w:vAlign w:val="center"/>
          </w:tcPr>
          <w:p w14:paraId="087D1844" w14:textId="03BF0EBA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vAlign w:val="center"/>
          </w:tcPr>
          <w:p w14:paraId="4218A834" w14:textId="464A5736" w:rsidR="00EC1668" w:rsidRPr="00EC1668" w:rsidRDefault="00551953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530" w:type="dxa"/>
            <w:vAlign w:val="center"/>
          </w:tcPr>
          <w:p w14:paraId="46F9BDA0" w14:textId="0A7DA625" w:rsidR="00EC1668" w:rsidRPr="00EC1668" w:rsidRDefault="00551953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0-191.9</w:t>
            </w:r>
          </w:p>
        </w:tc>
        <w:tc>
          <w:tcPr>
            <w:tcW w:w="1440" w:type="dxa"/>
            <w:vAlign w:val="center"/>
          </w:tcPr>
          <w:p w14:paraId="75EC867A" w14:textId="5F0C7140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EC1668" w:rsidRPr="00E4271A" w14:paraId="57982A91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26863169" w14:textId="365A8BC2" w:rsidR="00EC1668" w:rsidRPr="0031002D" w:rsidRDefault="00531416" w:rsidP="0053141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eets </w:t>
            </w:r>
            <w:r w:rsidR="00EC1668"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criteria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or</w:t>
            </w: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C1668"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fv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BS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5223FEC" w14:textId="495B9C4E" w:rsidR="00EC1668" w:rsidRPr="0031002D" w:rsidRDefault="00EC1668" w:rsidP="00EB6C5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FDG-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qual</w:t>
            </w:r>
            <w:proofErr w:type="spellEnd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= 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fv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6E32BBE6" w14:textId="5A882FCE" w:rsidR="00EC1668" w:rsidRPr="0031002D" w:rsidRDefault="00EC1668" w:rsidP="00EB6C5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MRI-</w:t>
            </w:r>
            <w:proofErr w:type="spellStart"/>
            <w:r w:rsidRPr="0031002D">
              <w:rPr>
                <w:rFonts w:ascii="Arial" w:hAnsi="Arial" w:cs="Arial"/>
                <w:b/>
                <w:color w:val="000000"/>
                <w:sz w:val="20"/>
                <w:szCs w:val="20"/>
              </w:rPr>
              <w:t>fv</w:t>
            </w:r>
            <w:proofErr w:type="spellEnd"/>
          </w:p>
        </w:tc>
        <w:tc>
          <w:tcPr>
            <w:tcW w:w="1170" w:type="dxa"/>
            <w:vAlign w:val="center"/>
          </w:tcPr>
          <w:p w14:paraId="2B5F6BA1" w14:textId="77777777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6B0C9BF" w14:textId="77777777" w:rsidR="00EC1668" w:rsidRPr="00EC1668" w:rsidRDefault="00EC1668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7385816" w14:textId="77777777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F389D" w:rsidRPr="00E4271A" w14:paraId="05C0F415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254C5C2E" w14:textId="4D2DF7AE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7D790981" w14:textId="77777777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76E8DEE" w14:textId="77777777" w:rsidR="007F389D" w:rsidRPr="00EC1668" w:rsidRDefault="007F389D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747A4DF" w14:textId="76CBB850" w:rsidR="007F389D" w:rsidRDefault="007F389D" w:rsidP="008D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530" w:type="dxa"/>
            <w:vAlign w:val="center"/>
          </w:tcPr>
          <w:p w14:paraId="728CEECD" w14:textId="006AC53C" w:rsidR="007F389D" w:rsidRDefault="007F389D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-0.81</w:t>
            </w:r>
          </w:p>
        </w:tc>
        <w:tc>
          <w:tcPr>
            <w:tcW w:w="1440" w:type="dxa"/>
            <w:vAlign w:val="center"/>
          </w:tcPr>
          <w:p w14:paraId="23B22EFA" w14:textId="1B1D3F21" w:rsidR="007F389D" w:rsidRPr="00EC1668" w:rsidRDefault="007F389D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EC1668" w:rsidRPr="00E4271A" w14:paraId="57EF5A43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68BDCEB2" w14:textId="606728B6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54AF7B39" w14:textId="7091B0CC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noWrap/>
            <w:vAlign w:val="center"/>
          </w:tcPr>
          <w:p w14:paraId="70D40254" w14:textId="77777777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6A4555" w14:textId="79A59426" w:rsidR="00EC1668" w:rsidRPr="00EC1668" w:rsidRDefault="008D31F4" w:rsidP="008D31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30" w:type="dxa"/>
            <w:vAlign w:val="center"/>
          </w:tcPr>
          <w:p w14:paraId="57F2883F" w14:textId="603175EE" w:rsidR="00EC1668" w:rsidRPr="00EC1668" w:rsidRDefault="008D31F4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-4.3</w:t>
            </w:r>
          </w:p>
        </w:tc>
        <w:tc>
          <w:tcPr>
            <w:tcW w:w="1440" w:type="dxa"/>
            <w:vAlign w:val="center"/>
          </w:tcPr>
          <w:p w14:paraId="0E61C5D6" w14:textId="4097FB8A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N.S.</w:t>
            </w:r>
          </w:p>
        </w:tc>
      </w:tr>
      <w:tr w:rsidR="008D31F4" w:rsidRPr="00E4271A" w14:paraId="0014392E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631FD90B" w14:textId="2E711C56" w:rsidR="008D31F4" w:rsidRPr="00EC1668" w:rsidRDefault="008D31F4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57D658BB" w14:textId="77777777" w:rsidR="008D31F4" w:rsidRPr="00EC1668" w:rsidRDefault="008D31F4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9B6A936" w14:textId="4458E350" w:rsidR="008D31F4" w:rsidRPr="00EC1668" w:rsidRDefault="008D31F4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vAlign w:val="center"/>
          </w:tcPr>
          <w:p w14:paraId="1F865E53" w14:textId="69D009DC" w:rsidR="008D31F4" w:rsidRPr="00EC1668" w:rsidRDefault="008D31F4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00DD6A9A" w14:textId="2FE9E24A" w:rsidR="008D31F4" w:rsidRPr="00EC1668" w:rsidRDefault="008D31F4" w:rsidP="004E1A9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-4.8</w:t>
            </w:r>
          </w:p>
        </w:tc>
        <w:tc>
          <w:tcPr>
            <w:tcW w:w="1440" w:type="dxa"/>
            <w:vAlign w:val="center"/>
          </w:tcPr>
          <w:p w14:paraId="494F3E42" w14:textId="2199B51A" w:rsidR="008D31F4" w:rsidRPr="00EC1668" w:rsidRDefault="008D31F4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N.S.</w:t>
            </w:r>
          </w:p>
        </w:tc>
      </w:tr>
      <w:tr w:rsidR="00EC1668" w:rsidRPr="00E4271A" w14:paraId="1A6DF95D" w14:textId="77777777" w:rsidTr="00735400">
        <w:trPr>
          <w:trHeight w:val="432"/>
        </w:trPr>
        <w:tc>
          <w:tcPr>
            <w:tcW w:w="1458" w:type="dxa"/>
            <w:noWrap/>
            <w:vAlign w:val="center"/>
          </w:tcPr>
          <w:p w14:paraId="4A48DC97" w14:textId="1FD317A3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0" w:type="dxa"/>
            <w:noWrap/>
            <w:vAlign w:val="center"/>
          </w:tcPr>
          <w:p w14:paraId="68436B6A" w14:textId="003E7B8C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noWrap/>
            <w:vAlign w:val="center"/>
          </w:tcPr>
          <w:p w14:paraId="31B3A7BF" w14:textId="7816473A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1668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vAlign w:val="center"/>
          </w:tcPr>
          <w:p w14:paraId="543709DA" w14:textId="103C9D39" w:rsidR="00EC1668" w:rsidRPr="00EC1668" w:rsidRDefault="00EC1668" w:rsidP="00EB6C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D31F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30" w:type="dxa"/>
            <w:vAlign w:val="center"/>
          </w:tcPr>
          <w:p w14:paraId="5E81C443" w14:textId="3A0718B0" w:rsidR="00EC1668" w:rsidRPr="00EC1668" w:rsidRDefault="008D31F4" w:rsidP="00E5686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-8.3</w:t>
            </w:r>
          </w:p>
        </w:tc>
        <w:tc>
          <w:tcPr>
            <w:tcW w:w="1440" w:type="dxa"/>
            <w:vAlign w:val="center"/>
          </w:tcPr>
          <w:p w14:paraId="335336E7" w14:textId="19222CE8" w:rsidR="00EC1668" w:rsidRPr="00EC1668" w:rsidRDefault="00EC1668" w:rsidP="00F5105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1668">
              <w:rPr>
                <w:rFonts w:ascii="Arial" w:hAnsi="Arial" w:cs="Arial"/>
                <w:color w:val="000000"/>
                <w:sz w:val="22"/>
                <w:szCs w:val="22"/>
              </w:rPr>
              <w:t>N.S.</w:t>
            </w:r>
          </w:p>
        </w:tc>
      </w:tr>
    </w:tbl>
    <w:p w14:paraId="5EC244F6" w14:textId="77777777" w:rsidR="00DD056C" w:rsidRDefault="00DD056C" w:rsidP="006F6D55">
      <w:pPr>
        <w:rPr>
          <w:rFonts w:ascii="Arial" w:hAnsi="Arial" w:cs="Arial"/>
        </w:rPr>
      </w:pPr>
    </w:p>
    <w:p w14:paraId="251D935F" w14:textId="0F1522D2" w:rsidR="00E37DA3" w:rsidRPr="0025778F" w:rsidRDefault="000525F1" w:rsidP="006F6D55">
      <w:pPr>
        <w:rPr>
          <w:rFonts w:ascii="Arial" w:hAnsi="Arial" w:cs="Arial"/>
          <w:sz w:val="20"/>
          <w:szCs w:val="20"/>
        </w:rPr>
      </w:pPr>
      <w:r w:rsidRPr="0025778F">
        <w:rPr>
          <w:rFonts w:ascii="Arial" w:hAnsi="Arial" w:cs="Arial"/>
          <w:sz w:val="20"/>
          <w:szCs w:val="20"/>
        </w:rPr>
        <w:t>Legend:</w:t>
      </w:r>
    </w:p>
    <w:p w14:paraId="4AC79392" w14:textId="76405CA1" w:rsidR="00725DFE" w:rsidRPr="00E4271A" w:rsidRDefault="00725DFE" w:rsidP="00725DF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Crit</w:t>
      </w:r>
      <w:r w:rsidR="00E0300C">
        <w:rPr>
          <w:rFonts w:ascii="Arial" w:hAnsi="Arial"/>
          <w:sz w:val="20"/>
          <w:szCs w:val="20"/>
        </w:rPr>
        <w:t xml:space="preserve">eria= </w:t>
      </w:r>
      <w:r w:rsidR="00306AF6">
        <w:rPr>
          <w:rFonts w:ascii="Arial" w:hAnsi="Arial"/>
          <w:sz w:val="20"/>
          <w:szCs w:val="20"/>
        </w:rPr>
        <w:t xml:space="preserve">final designation of </w:t>
      </w:r>
      <w:proofErr w:type="spellStart"/>
      <w:r w:rsidR="00306AF6">
        <w:rPr>
          <w:rFonts w:ascii="Arial" w:hAnsi="Arial"/>
          <w:sz w:val="20"/>
          <w:szCs w:val="20"/>
        </w:rPr>
        <w:t>tpvCBS</w:t>
      </w:r>
      <w:proofErr w:type="spellEnd"/>
      <w:r w:rsidR="00306AF6">
        <w:rPr>
          <w:rFonts w:ascii="Arial" w:hAnsi="Arial"/>
          <w:sz w:val="20"/>
          <w:szCs w:val="20"/>
        </w:rPr>
        <w:t xml:space="preserve"> or </w:t>
      </w:r>
      <w:proofErr w:type="spellStart"/>
      <w:r w:rsidR="00306AF6">
        <w:rPr>
          <w:rFonts w:ascii="Arial" w:hAnsi="Arial"/>
          <w:sz w:val="20"/>
          <w:szCs w:val="20"/>
        </w:rPr>
        <w:t>fvCBS</w:t>
      </w:r>
      <w:proofErr w:type="spellEnd"/>
      <w:r w:rsidR="00306AF6">
        <w:rPr>
          <w:rFonts w:ascii="Arial" w:hAnsi="Arial"/>
          <w:sz w:val="20"/>
          <w:szCs w:val="20"/>
        </w:rPr>
        <w:t xml:space="preserve"> given based upon </w:t>
      </w:r>
      <w:r w:rsidR="00E0300C">
        <w:rPr>
          <w:rFonts w:ascii="Arial" w:hAnsi="Arial"/>
          <w:sz w:val="20"/>
          <w:szCs w:val="20"/>
        </w:rPr>
        <w:t>our modified clinical</w:t>
      </w:r>
      <w:r w:rsidR="00306AF6">
        <w:rPr>
          <w:rFonts w:ascii="Arial" w:hAnsi="Arial"/>
          <w:sz w:val="20"/>
          <w:szCs w:val="20"/>
        </w:rPr>
        <w:t xml:space="preserve"> CBS </w:t>
      </w:r>
      <w:r w:rsidR="00E0300C">
        <w:rPr>
          <w:rFonts w:ascii="Arial" w:hAnsi="Arial"/>
          <w:sz w:val="20"/>
          <w:szCs w:val="20"/>
        </w:rPr>
        <w:t>criteria</w:t>
      </w:r>
      <w:r>
        <w:rPr>
          <w:rFonts w:ascii="Arial" w:hAnsi="Arial"/>
          <w:sz w:val="20"/>
          <w:szCs w:val="20"/>
        </w:rPr>
        <w:t>; FDG-</w:t>
      </w:r>
      <w:proofErr w:type="spellStart"/>
      <w:r>
        <w:rPr>
          <w:rFonts w:ascii="Arial" w:hAnsi="Arial"/>
          <w:sz w:val="20"/>
          <w:szCs w:val="20"/>
        </w:rPr>
        <w:t>Qual</w:t>
      </w:r>
      <w:proofErr w:type="spellEnd"/>
      <w:r>
        <w:rPr>
          <w:rFonts w:ascii="Arial" w:hAnsi="Arial"/>
          <w:sz w:val="20"/>
          <w:szCs w:val="20"/>
        </w:rPr>
        <w:t xml:space="preserve">= </w:t>
      </w:r>
      <w:proofErr w:type="spellStart"/>
      <w:r>
        <w:rPr>
          <w:rFonts w:ascii="Arial" w:hAnsi="Arial"/>
          <w:sz w:val="20"/>
          <w:szCs w:val="20"/>
        </w:rPr>
        <w:t>fluorodeoxyglucose</w:t>
      </w:r>
      <w:proofErr w:type="spellEnd"/>
      <w:r>
        <w:rPr>
          <w:rFonts w:ascii="Arial" w:hAnsi="Arial"/>
          <w:sz w:val="20"/>
          <w:szCs w:val="20"/>
        </w:rPr>
        <w:t xml:space="preserve"> PET q</w:t>
      </w:r>
      <w:r w:rsidR="00906CAD">
        <w:rPr>
          <w:rFonts w:ascii="Arial" w:hAnsi="Arial"/>
          <w:sz w:val="20"/>
          <w:szCs w:val="20"/>
        </w:rPr>
        <w:t>ualitative (visual assessment)</w:t>
      </w:r>
    </w:p>
    <w:p w14:paraId="38E57A87" w14:textId="77777777" w:rsidR="000525F1" w:rsidRDefault="000525F1" w:rsidP="006F6D55">
      <w:pPr>
        <w:rPr>
          <w:rFonts w:ascii="Arial" w:hAnsi="Arial" w:cs="Arial"/>
        </w:rPr>
      </w:pPr>
    </w:p>
    <w:p w14:paraId="7987F563" w14:textId="433D98F9" w:rsidR="005861CA" w:rsidRPr="007948D5" w:rsidRDefault="005861CA" w:rsidP="00A7163C">
      <w:pPr>
        <w:rPr>
          <w:rFonts w:ascii="Arial" w:hAnsi="Arial" w:cs="Arial"/>
        </w:rPr>
      </w:pPr>
    </w:p>
    <w:sectPr w:rsidR="005861CA" w:rsidRPr="007948D5" w:rsidSect="009110F9">
      <w:headerReference w:type="even" r:id="rId11"/>
      <w:headerReference w:type="default" r:id="rId12"/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0EF1D" w14:textId="77777777" w:rsidR="0073686B" w:rsidRDefault="0073686B" w:rsidP="0031191D">
      <w:r>
        <w:separator/>
      </w:r>
    </w:p>
  </w:endnote>
  <w:endnote w:type="continuationSeparator" w:id="0">
    <w:p w14:paraId="3594BAD4" w14:textId="77777777" w:rsidR="0073686B" w:rsidRDefault="0073686B" w:rsidP="0031191D">
      <w:r>
        <w:continuationSeparator/>
      </w:r>
    </w:p>
  </w:endnote>
  <w:endnote w:type="continuationNotice" w:id="1">
    <w:p w14:paraId="405942F0" w14:textId="77777777" w:rsidR="0073686B" w:rsidRDefault="007368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501BB" w14:textId="77777777" w:rsidR="00D75502" w:rsidRDefault="00D75502" w:rsidP="0031191D">
    <w:pPr>
      <w:pStyle w:val="Footer"/>
      <w:jc w:val="center"/>
    </w:pPr>
  </w:p>
  <w:p w14:paraId="42C05172" w14:textId="77777777" w:rsidR="00D75502" w:rsidRDefault="00D75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AEA35" w14:textId="77777777" w:rsidR="0073686B" w:rsidRDefault="0073686B" w:rsidP="0031191D">
      <w:r>
        <w:separator/>
      </w:r>
    </w:p>
  </w:footnote>
  <w:footnote w:type="continuationSeparator" w:id="0">
    <w:p w14:paraId="585745CA" w14:textId="77777777" w:rsidR="0073686B" w:rsidRDefault="0073686B" w:rsidP="0031191D">
      <w:r>
        <w:continuationSeparator/>
      </w:r>
    </w:p>
  </w:footnote>
  <w:footnote w:type="continuationNotice" w:id="1">
    <w:p w14:paraId="290BA722" w14:textId="77777777" w:rsidR="0073686B" w:rsidRDefault="0073686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49FCF" w14:textId="77777777" w:rsidR="00D75502" w:rsidRDefault="00D75502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23A1A9" w14:textId="77777777" w:rsidR="00D75502" w:rsidRDefault="00D75502" w:rsidP="0031191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861746" w14:textId="77777777" w:rsidR="00D75502" w:rsidRDefault="00D75502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5400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Sha</w:t>
    </w:r>
  </w:p>
  <w:p w14:paraId="0337A4C9" w14:textId="77777777" w:rsidR="00D75502" w:rsidRDefault="00D75502" w:rsidP="0031191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025D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5062FB"/>
    <w:multiLevelType w:val="hybridMultilevel"/>
    <w:tmpl w:val="E8465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E82EA4"/>
    <w:multiLevelType w:val="hybridMultilevel"/>
    <w:tmpl w:val="A8E0388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57E9A"/>
    <w:multiLevelType w:val="multilevel"/>
    <w:tmpl w:val="5C4C2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1A1625"/>
    <w:multiLevelType w:val="multilevel"/>
    <w:tmpl w:val="31CA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5E514B0"/>
    <w:multiLevelType w:val="multilevel"/>
    <w:tmpl w:val="AB626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767"/>
    <w:rsid w:val="00000C9D"/>
    <w:rsid w:val="00003E3B"/>
    <w:rsid w:val="00013CAD"/>
    <w:rsid w:val="00020243"/>
    <w:rsid w:val="00021225"/>
    <w:rsid w:val="00022048"/>
    <w:rsid w:val="00025A41"/>
    <w:rsid w:val="0003033F"/>
    <w:rsid w:val="000313FE"/>
    <w:rsid w:val="000338C6"/>
    <w:rsid w:val="000346BC"/>
    <w:rsid w:val="0003589E"/>
    <w:rsid w:val="00036F2F"/>
    <w:rsid w:val="000455B0"/>
    <w:rsid w:val="0004604F"/>
    <w:rsid w:val="000525F1"/>
    <w:rsid w:val="00054FDF"/>
    <w:rsid w:val="00057B5D"/>
    <w:rsid w:val="0006147F"/>
    <w:rsid w:val="000641C8"/>
    <w:rsid w:val="000643F1"/>
    <w:rsid w:val="00065EB9"/>
    <w:rsid w:val="00066487"/>
    <w:rsid w:val="0007274B"/>
    <w:rsid w:val="000772E9"/>
    <w:rsid w:val="00081F29"/>
    <w:rsid w:val="00086C30"/>
    <w:rsid w:val="00091BAB"/>
    <w:rsid w:val="00094CDF"/>
    <w:rsid w:val="00097199"/>
    <w:rsid w:val="00097BF3"/>
    <w:rsid w:val="000A2F7A"/>
    <w:rsid w:val="000A34A3"/>
    <w:rsid w:val="000A6D29"/>
    <w:rsid w:val="000A6E0B"/>
    <w:rsid w:val="000B2F92"/>
    <w:rsid w:val="000B3FC4"/>
    <w:rsid w:val="000B5CCF"/>
    <w:rsid w:val="000B7655"/>
    <w:rsid w:val="000C112F"/>
    <w:rsid w:val="000C1FB8"/>
    <w:rsid w:val="000C29EE"/>
    <w:rsid w:val="000C3C96"/>
    <w:rsid w:val="000C4417"/>
    <w:rsid w:val="000C49A1"/>
    <w:rsid w:val="000D202A"/>
    <w:rsid w:val="000D4E58"/>
    <w:rsid w:val="000E1B94"/>
    <w:rsid w:val="000E2954"/>
    <w:rsid w:val="000E6535"/>
    <w:rsid w:val="000E6563"/>
    <w:rsid w:val="000F2E42"/>
    <w:rsid w:val="000F56CC"/>
    <w:rsid w:val="00102DCF"/>
    <w:rsid w:val="00102E73"/>
    <w:rsid w:val="001032EF"/>
    <w:rsid w:val="00104DCE"/>
    <w:rsid w:val="0010624F"/>
    <w:rsid w:val="00107C1E"/>
    <w:rsid w:val="00112E6A"/>
    <w:rsid w:val="0011332A"/>
    <w:rsid w:val="00113D52"/>
    <w:rsid w:val="00113E89"/>
    <w:rsid w:val="0011592E"/>
    <w:rsid w:val="0011718B"/>
    <w:rsid w:val="00117D59"/>
    <w:rsid w:val="00117EB6"/>
    <w:rsid w:val="00120A47"/>
    <w:rsid w:val="0012480A"/>
    <w:rsid w:val="0013059D"/>
    <w:rsid w:val="00130C1D"/>
    <w:rsid w:val="00131307"/>
    <w:rsid w:val="00135529"/>
    <w:rsid w:val="001372AF"/>
    <w:rsid w:val="001424A7"/>
    <w:rsid w:val="001474FE"/>
    <w:rsid w:val="001476D6"/>
    <w:rsid w:val="00150A5F"/>
    <w:rsid w:val="00152714"/>
    <w:rsid w:val="00152F9F"/>
    <w:rsid w:val="00153C3C"/>
    <w:rsid w:val="001549E8"/>
    <w:rsid w:val="00154D5F"/>
    <w:rsid w:val="00156500"/>
    <w:rsid w:val="0016023D"/>
    <w:rsid w:val="001627EA"/>
    <w:rsid w:val="00164D27"/>
    <w:rsid w:val="0016538D"/>
    <w:rsid w:val="001657AA"/>
    <w:rsid w:val="00165C85"/>
    <w:rsid w:val="00174014"/>
    <w:rsid w:val="00175E93"/>
    <w:rsid w:val="00177109"/>
    <w:rsid w:val="001854A8"/>
    <w:rsid w:val="00191F5C"/>
    <w:rsid w:val="00193A7D"/>
    <w:rsid w:val="0019561F"/>
    <w:rsid w:val="00196CDF"/>
    <w:rsid w:val="001A0D17"/>
    <w:rsid w:val="001A2420"/>
    <w:rsid w:val="001A7433"/>
    <w:rsid w:val="001B0677"/>
    <w:rsid w:val="001B1307"/>
    <w:rsid w:val="001B20DE"/>
    <w:rsid w:val="001B25C8"/>
    <w:rsid w:val="001B6456"/>
    <w:rsid w:val="001B6CB4"/>
    <w:rsid w:val="001B6E96"/>
    <w:rsid w:val="001C7F8E"/>
    <w:rsid w:val="001D3AEF"/>
    <w:rsid w:val="001D6F08"/>
    <w:rsid w:val="001E5EEC"/>
    <w:rsid w:val="001E6D3A"/>
    <w:rsid w:val="001E7AE9"/>
    <w:rsid w:val="001F1BCB"/>
    <w:rsid w:val="002024A2"/>
    <w:rsid w:val="00203716"/>
    <w:rsid w:val="002040A4"/>
    <w:rsid w:val="0020434A"/>
    <w:rsid w:val="002045C9"/>
    <w:rsid w:val="0020629C"/>
    <w:rsid w:val="002110D5"/>
    <w:rsid w:val="00211297"/>
    <w:rsid w:val="0021132B"/>
    <w:rsid w:val="00213198"/>
    <w:rsid w:val="0021790D"/>
    <w:rsid w:val="00225CA3"/>
    <w:rsid w:val="002340ED"/>
    <w:rsid w:val="00237A9F"/>
    <w:rsid w:val="0024036B"/>
    <w:rsid w:val="00241F8F"/>
    <w:rsid w:val="00242B6B"/>
    <w:rsid w:val="00246613"/>
    <w:rsid w:val="00250743"/>
    <w:rsid w:val="00250A1F"/>
    <w:rsid w:val="0025778F"/>
    <w:rsid w:val="00257D0F"/>
    <w:rsid w:val="002606EA"/>
    <w:rsid w:val="00261256"/>
    <w:rsid w:val="00261738"/>
    <w:rsid w:val="00261E2B"/>
    <w:rsid w:val="0026293C"/>
    <w:rsid w:val="00267FCA"/>
    <w:rsid w:val="00281145"/>
    <w:rsid w:val="00285BA3"/>
    <w:rsid w:val="00291B16"/>
    <w:rsid w:val="00292F7A"/>
    <w:rsid w:val="00293000"/>
    <w:rsid w:val="0029317A"/>
    <w:rsid w:val="00295E49"/>
    <w:rsid w:val="0029621A"/>
    <w:rsid w:val="00297441"/>
    <w:rsid w:val="002A1873"/>
    <w:rsid w:val="002A3D88"/>
    <w:rsid w:val="002B0A6D"/>
    <w:rsid w:val="002B43CD"/>
    <w:rsid w:val="002C1FC2"/>
    <w:rsid w:val="002C65DD"/>
    <w:rsid w:val="002C76FF"/>
    <w:rsid w:val="002D5623"/>
    <w:rsid w:val="002D6CDC"/>
    <w:rsid w:val="002D7CF0"/>
    <w:rsid w:val="002E0C37"/>
    <w:rsid w:val="002E2ABF"/>
    <w:rsid w:val="002F09B4"/>
    <w:rsid w:val="002F18F8"/>
    <w:rsid w:val="002F1A04"/>
    <w:rsid w:val="002F2838"/>
    <w:rsid w:val="002F412E"/>
    <w:rsid w:val="002F5561"/>
    <w:rsid w:val="002F68BA"/>
    <w:rsid w:val="003018DC"/>
    <w:rsid w:val="00302526"/>
    <w:rsid w:val="00303E66"/>
    <w:rsid w:val="00306AF6"/>
    <w:rsid w:val="0030736D"/>
    <w:rsid w:val="00307ACA"/>
    <w:rsid w:val="0031002D"/>
    <w:rsid w:val="00310DAE"/>
    <w:rsid w:val="003113FA"/>
    <w:rsid w:val="0031191D"/>
    <w:rsid w:val="00312D99"/>
    <w:rsid w:val="0031303F"/>
    <w:rsid w:val="00314CD2"/>
    <w:rsid w:val="00320479"/>
    <w:rsid w:val="003218FA"/>
    <w:rsid w:val="00322ABC"/>
    <w:rsid w:val="00324DB8"/>
    <w:rsid w:val="00326A04"/>
    <w:rsid w:val="00330FA4"/>
    <w:rsid w:val="00331360"/>
    <w:rsid w:val="003349E7"/>
    <w:rsid w:val="00334F2B"/>
    <w:rsid w:val="00337CFD"/>
    <w:rsid w:val="00342241"/>
    <w:rsid w:val="003477DC"/>
    <w:rsid w:val="003523EE"/>
    <w:rsid w:val="00352B25"/>
    <w:rsid w:val="00357C40"/>
    <w:rsid w:val="0036006B"/>
    <w:rsid w:val="00362656"/>
    <w:rsid w:val="00371A7F"/>
    <w:rsid w:val="00372641"/>
    <w:rsid w:val="0037268E"/>
    <w:rsid w:val="00372A24"/>
    <w:rsid w:val="0037673A"/>
    <w:rsid w:val="00383EF4"/>
    <w:rsid w:val="00386ABF"/>
    <w:rsid w:val="003916D8"/>
    <w:rsid w:val="00391BE9"/>
    <w:rsid w:val="00393873"/>
    <w:rsid w:val="003A3C55"/>
    <w:rsid w:val="003A7BA9"/>
    <w:rsid w:val="003B0427"/>
    <w:rsid w:val="003B1CEA"/>
    <w:rsid w:val="003B353B"/>
    <w:rsid w:val="003B3B57"/>
    <w:rsid w:val="003B407C"/>
    <w:rsid w:val="003B567C"/>
    <w:rsid w:val="003B77D9"/>
    <w:rsid w:val="003C19B3"/>
    <w:rsid w:val="003C2253"/>
    <w:rsid w:val="003C7553"/>
    <w:rsid w:val="003D0525"/>
    <w:rsid w:val="003D3475"/>
    <w:rsid w:val="003E081D"/>
    <w:rsid w:val="003E4953"/>
    <w:rsid w:val="003E66E4"/>
    <w:rsid w:val="003F1726"/>
    <w:rsid w:val="003F471A"/>
    <w:rsid w:val="004029F0"/>
    <w:rsid w:val="004130D0"/>
    <w:rsid w:val="004175AF"/>
    <w:rsid w:val="00421572"/>
    <w:rsid w:val="0043223C"/>
    <w:rsid w:val="00436EA6"/>
    <w:rsid w:val="004372C3"/>
    <w:rsid w:val="00440E82"/>
    <w:rsid w:val="00443F2F"/>
    <w:rsid w:val="00445920"/>
    <w:rsid w:val="0044601A"/>
    <w:rsid w:val="0045201C"/>
    <w:rsid w:val="00452D7D"/>
    <w:rsid w:val="00453111"/>
    <w:rsid w:val="00453199"/>
    <w:rsid w:val="004540D9"/>
    <w:rsid w:val="00454C3E"/>
    <w:rsid w:val="00457891"/>
    <w:rsid w:val="004601D4"/>
    <w:rsid w:val="00461461"/>
    <w:rsid w:val="00464071"/>
    <w:rsid w:val="0046487B"/>
    <w:rsid w:val="00470282"/>
    <w:rsid w:val="00470E50"/>
    <w:rsid w:val="00475250"/>
    <w:rsid w:val="0048177A"/>
    <w:rsid w:val="0048264C"/>
    <w:rsid w:val="00483325"/>
    <w:rsid w:val="00484CB3"/>
    <w:rsid w:val="004909D7"/>
    <w:rsid w:val="00494446"/>
    <w:rsid w:val="004A1449"/>
    <w:rsid w:val="004A146E"/>
    <w:rsid w:val="004A21AC"/>
    <w:rsid w:val="004A2475"/>
    <w:rsid w:val="004B5FAC"/>
    <w:rsid w:val="004B73BC"/>
    <w:rsid w:val="004B7760"/>
    <w:rsid w:val="004C226E"/>
    <w:rsid w:val="004D4E5D"/>
    <w:rsid w:val="004D58EE"/>
    <w:rsid w:val="004D70D6"/>
    <w:rsid w:val="004D71C2"/>
    <w:rsid w:val="004E1A96"/>
    <w:rsid w:val="004E3CDD"/>
    <w:rsid w:val="004E5A7C"/>
    <w:rsid w:val="004E632F"/>
    <w:rsid w:val="004E7164"/>
    <w:rsid w:val="004F1203"/>
    <w:rsid w:val="004F4E5C"/>
    <w:rsid w:val="00511371"/>
    <w:rsid w:val="00513C0F"/>
    <w:rsid w:val="005203CF"/>
    <w:rsid w:val="00520F2E"/>
    <w:rsid w:val="0052432B"/>
    <w:rsid w:val="00525D0A"/>
    <w:rsid w:val="00526352"/>
    <w:rsid w:val="00526709"/>
    <w:rsid w:val="0052672B"/>
    <w:rsid w:val="00527649"/>
    <w:rsid w:val="00531416"/>
    <w:rsid w:val="00531CC9"/>
    <w:rsid w:val="005346E6"/>
    <w:rsid w:val="00534FF2"/>
    <w:rsid w:val="0053633E"/>
    <w:rsid w:val="0054146D"/>
    <w:rsid w:val="00545834"/>
    <w:rsid w:val="00546CFA"/>
    <w:rsid w:val="00551953"/>
    <w:rsid w:val="00551C5F"/>
    <w:rsid w:val="005538AC"/>
    <w:rsid w:val="00553D19"/>
    <w:rsid w:val="005549AA"/>
    <w:rsid w:val="00560998"/>
    <w:rsid w:val="00560F25"/>
    <w:rsid w:val="00561855"/>
    <w:rsid w:val="005636E9"/>
    <w:rsid w:val="005647FC"/>
    <w:rsid w:val="0056505D"/>
    <w:rsid w:val="00566B93"/>
    <w:rsid w:val="00572531"/>
    <w:rsid w:val="005737D6"/>
    <w:rsid w:val="00574D71"/>
    <w:rsid w:val="00575F2E"/>
    <w:rsid w:val="00577113"/>
    <w:rsid w:val="00581435"/>
    <w:rsid w:val="005861CA"/>
    <w:rsid w:val="00587E61"/>
    <w:rsid w:val="0059159B"/>
    <w:rsid w:val="005920BF"/>
    <w:rsid w:val="00595214"/>
    <w:rsid w:val="005957BC"/>
    <w:rsid w:val="005968C6"/>
    <w:rsid w:val="00596D27"/>
    <w:rsid w:val="005970BB"/>
    <w:rsid w:val="005A08DF"/>
    <w:rsid w:val="005B0AC0"/>
    <w:rsid w:val="005B3986"/>
    <w:rsid w:val="005B6C8A"/>
    <w:rsid w:val="005C0B56"/>
    <w:rsid w:val="005C21AE"/>
    <w:rsid w:val="005D1690"/>
    <w:rsid w:val="005D1848"/>
    <w:rsid w:val="005D489B"/>
    <w:rsid w:val="005D6A8F"/>
    <w:rsid w:val="005D6E94"/>
    <w:rsid w:val="005D72D2"/>
    <w:rsid w:val="005E078C"/>
    <w:rsid w:val="005E07E9"/>
    <w:rsid w:val="005E11DD"/>
    <w:rsid w:val="005E1ACD"/>
    <w:rsid w:val="005E2E23"/>
    <w:rsid w:val="005E423E"/>
    <w:rsid w:val="005E6D1F"/>
    <w:rsid w:val="005E7412"/>
    <w:rsid w:val="005F7951"/>
    <w:rsid w:val="006044C5"/>
    <w:rsid w:val="006049CE"/>
    <w:rsid w:val="006058D9"/>
    <w:rsid w:val="006063C0"/>
    <w:rsid w:val="00610835"/>
    <w:rsid w:val="00613023"/>
    <w:rsid w:val="006141C2"/>
    <w:rsid w:val="00617F60"/>
    <w:rsid w:val="00621C67"/>
    <w:rsid w:val="00630A27"/>
    <w:rsid w:val="00631159"/>
    <w:rsid w:val="00632837"/>
    <w:rsid w:val="0063379B"/>
    <w:rsid w:val="00634991"/>
    <w:rsid w:val="006358A0"/>
    <w:rsid w:val="006366CB"/>
    <w:rsid w:val="00636C3F"/>
    <w:rsid w:val="00637DCB"/>
    <w:rsid w:val="00642055"/>
    <w:rsid w:val="00643B42"/>
    <w:rsid w:val="00646118"/>
    <w:rsid w:val="0064797F"/>
    <w:rsid w:val="00651498"/>
    <w:rsid w:val="00651A00"/>
    <w:rsid w:val="00651A3B"/>
    <w:rsid w:val="00660916"/>
    <w:rsid w:val="0066648B"/>
    <w:rsid w:val="00670F5F"/>
    <w:rsid w:val="00673F59"/>
    <w:rsid w:val="006770E5"/>
    <w:rsid w:val="00682D34"/>
    <w:rsid w:val="00686F60"/>
    <w:rsid w:val="00691567"/>
    <w:rsid w:val="006919EB"/>
    <w:rsid w:val="00691E47"/>
    <w:rsid w:val="00696503"/>
    <w:rsid w:val="006A0B0D"/>
    <w:rsid w:val="006A201C"/>
    <w:rsid w:val="006A409E"/>
    <w:rsid w:val="006A59F9"/>
    <w:rsid w:val="006A76DE"/>
    <w:rsid w:val="006B4CFF"/>
    <w:rsid w:val="006C0D2C"/>
    <w:rsid w:val="006C14E0"/>
    <w:rsid w:val="006C3524"/>
    <w:rsid w:val="006C4976"/>
    <w:rsid w:val="006C6C91"/>
    <w:rsid w:val="006D0265"/>
    <w:rsid w:val="006E0066"/>
    <w:rsid w:val="006E1416"/>
    <w:rsid w:val="006E332B"/>
    <w:rsid w:val="006E3CFD"/>
    <w:rsid w:val="006E4974"/>
    <w:rsid w:val="006F0077"/>
    <w:rsid w:val="006F148C"/>
    <w:rsid w:val="006F2B37"/>
    <w:rsid w:val="006F4012"/>
    <w:rsid w:val="006F4BA7"/>
    <w:rsid w:val="006F508A"/>
    <w:rsid w:val="006F5ED1"/>
    <w:rsid w:val="006F6CCC"/>
    <w:rsid w:val="006F6D55"/>
    <w:rsid w:val="006F7213"/>
    <w:rsid w:val="007032FD"/>
    <w:rsid w:val="00704D32"/>
    <w:rsid w:val="00705187"/>
    <w:rsid w:val="00707654"/>
    <w:rsid w:val="00711805"/>
    <w:rsid w:val="0071199D"/>
    <w:rsid w:val="007141EC"/>
    <w:rsid w:val="00715543"/>
    <w:rsid w:val="007216AE"/>
    <w:rsid w:val="00723230"/>
    <w:rsid w:val="00725DFE"/>
    <w:rsid w:val="00725E72"/>
    <w:rsid w:val="00726121"/>
    <w:rsid w:val="00735400"/>
    <w:rsid w:val="0073686B"/>
    <w:rsid w:val="00737AAC"/>
    <w:rsid w:val="0074172E"/>
    <w:rsid w:val="00751F74"/>
    <w:rsid w:val="007539E5"/>
    <w:rsid w:val="007541C9"/>
    <w:rsid w:val="00755FD5"/>
    <w:rsid w:val="007561D4"/>
    <w:rsid w:val="00757212"/>
    <w:rsid w:val="00764A1C"/>
    <w:rsid w:val="00765C9D"/>
    <w:rsid w:val="00767B45"/>
    <w:rsid w:val="00770112"/>
    <w:rsid w:val="007724E8"/>
    <w:rsid w:val="00772C10"/>
    <w:rsid w:val="00773982"/>
    <w:rsid w:val="0077483D"/>
    <w:rsid w:val="00776574"/>
    <w:rsid w:val="0078204D"/>
    <w:rsid w:val="007838AE"/>
    <w:rsid w:val="00794470"/>
    <w:rsid w:val="007945F2"/>
    <w:rsid w:val="0079576A"/>
    <w:rsid w:val="007A0D22"/>
    <w:rsid w:val="007A2A8C"/>
    <w:rsid w:val="007A4D5B"/>
    <w:rsid w:val="007A745B"/>
    <w:rsid w:val="007B03A7"/>
    <w:rsid w:val="007B2A00"/>
    <w:rsid w:val="007B3951"/>
    <w:rsid w:val="007B4AFC"/>
    <w:rsid w:val="007B4BE7"/>
    <w:rsid w:val="007B6D62"/>
    <w:rsid w:val="007C1D7C"/>
    <w:rsid w:val="007C262B"/>
    <w:rsid w:val="007C4D9C"/>
    <w:rsid w:val="007C6001"/>
    <w:rsid w:val="007C6770"/>
    <w:rsid w:val="007C6F8B"/>
    <w:rsid w:val="007D4ADA"/>
    <w:rsid w:val="007D58CF"/>
    <w:rsid w:val="007D6DA2"/>
    <w:rsid w:val="007D7F0E"/>
    <w:rsid w:val="007D7FE5"/>
    <w:rsid w:val="007E2DB9"/>
    <w:rsid w:val="007E2DBA"/>
    <w:rsid w:val="007E5AE0"/>
    <w:rsid w:val="007F051E"/>
    <w:rsid w:val="007F389D"/>
    <w:rsid w:val="007F403E"/>
    <w:rsid w:val="007F4121"/>
    <w:rsid w:val="007F56F8"/>
    <w:rsid w:val="00802F58"/>
    <w:rsid w:val="00803EAD"/>
    <w:rsid w:val="00803F7C"/>
    <w:rsid w:val="00805188"/>
    <w:rsid w:val="0081478B"/>
    <w:rsid w:val="0081557A"/>
    <w:rsid w:val="00815E18"/>
    <w:rsid w:val="00816274"/>
    <w:rsid w:val="00817274"/>
    <w:rsid w:val="00817427"/>
    <w:rsid w:val="008200BD"/>
    <w:rsid w:val="008217F3"/>
    <w:rsid w:val="00825D71"/>
    <w:rsid w:val="008313F6"/>
    <w:rsid w:val="00832610"/>
    <w:rsid w:val="00833EE9"/>
    <w:rsid w:val="00836594"/>
    <w:rsid w:val="00840389"/>
    <w:rsid w:val="008403F3"/>
    <w:rsid w:val="0085561C"/>
    <w:rsid w:val="00856AF7"/>
    <w:rsid w:val="008633D7"/>
    <w:rsid w:val="00863983"/>
    <w:rsid w:val="00867DEC"/>
    <w:rsid w:val="008725B1"/>
    <w:rsid w:val="00875BC2"/>
    <w:rsid w:val="00882D3E"/>
    <w:rsid w:val="00884979"/>
    <w:rsid w:val="00891468"/>
    <w:rsid w:val="008915EC"/>
    <w:rsid w:val="00892706"/>
    <w:rsid w:val="0089777A"/>
    <w:rsid w:val="00897AC0"/>
    <w:rsid w:val="008A6BEF"/>
    <w:rsid w:val="008B0ADE"/>
    <w:rsid w:val="008B1E2D"/>
    <w:rsid w:val="008B55AF"/>
    <w:rsid w:val="008B7C12"/>
    <w:rsid w:val="008C09D6"/>
    <w:rsid w:val="008C5CF7"/>
    <w:rsid w:val="008C6C5E"/>
    <w:rsid w:val="008C7659"/>
    <w:rsid w:val="008C7767"/>
    <w:rsid w:val="008C7AED"/>
    <w:rsid w:val="008D0288"/>
    <w:rsid w:val="008D0EC9"/>
    <w:rsid w:val="008D22A2"/>
    <w:rsid w:val="008D2FBF"/>
    <w:rsid w:val="008D31F4"/>
    <w:rsid w:val="008D4279"/>
    <w:rsid w:val="008D460C"/>
    <w:rsid w:val="008D62ED"/>
    <w:rsid w:val="008D6504"/>
    <w:rsid w:val="008D7D97"/>
    <w:rsid w:val="008E29C4"/>
    <w:rsid w:val="008E2BA4"/>
    <w:rsid w:val="008E6A75"/>
    <w:rsid w:val="008E75E0"/>
    <w:rsid w:val="008F5805"/>
    <w:rsid w:val="008F68A3"/>
    <w:rsid w:val="00901365"/>
    <w:rsid w:val="00906CAD"/>
    <w:rsid w:val="009110F9"/>
    <w:rsid w:val="009113B4"/>
    <w:rsid w:val="00912EC9"/>
    <w:rsid w:val="0091755C"/>
    <w:rsid w:val="00922159"/>
    <w:rsid w:val="00933C7B"/>
    <w:rsid w:val="009354AB"/>
    <w:rsid w:val="00940B74"/>
    <w:rsid w:val="00940BA6"/>
    <w:rsid w:val="00940D00"/>
    <w:rsid w:val="00942F8A"/>
    <w:rsid w:val="009434E2"/>
    <w:rsid w:val="00943866"/>
    <w:rsid w:val="00944470"/>
    <w:rsid w:val="00945296"/>
    <w:rsid w:val="00945D78"/>
    <w:rsid w:val="00945F89"/>
    <w:rsid w:val="00951A20"/>
    <w:rsid w:val="0095457C"/>
    <w:rsid w:val="00955385"/>
    <w:rsid w:val="009554CF"/>
    <w:rsid w:val="00957982"/>
    <w:rsid w:val="009605C9"/>
    <w:rsid w:val="00962CC8"/>
    <w:rsid w:val="00967740"/>
    <w:rsid w:val="0096795F"/>
    <w:rsid w:val="0097037F"/>
    <w:rsid w:val="0097060E"/>
    <w:rsid w:val="009708AB"/>
    <w:rsid w:val="00974B4C"/>
    <w:rsid w:val="009762D0"/>
    <w:rsid w:val="009835D3"/>
    <w:rsid w:val="009857DF"/>
    <w:rsid w:val="00985C99"/>
    <w:rsid w:val="00994D88"/>
    <w:rsid w:val="009966F8"/>
    <w:rsid w:val="009A00F7"/>
    <w:rsid w:val="009A0C7C"/>
    <w:rsid w:val="009A4960"/>
    <w:rsid w:val="009A56C0"/>
    <w:rsid w:val="009A6C01"/>
    <w:rsid w:val="009B1ACF"/>
    <w:rsid w:val="009B68F0"/>
    <w:rsid w:val="009B7EF7"/>
    <w:rsid w:val="009C0E81"/>
    <w:rsid w:val="009C10F6"/>
    <w:rsid w:val="009C2EC3"/>
    <w:rsid w:val="009C55DE"/>
    <w:rsid w:val="009C6D36"/>
    <w:rsid w:val="009D029A"/>
    <w:rsid w:val="009D256A"/>
    <w:rsid w:val="009D31A4"/>
    <w:rsid w:val="009D73A9"/>
    <w:rsid w:val="009E0CD2"/>
    <w:rsid w:val="009E0DE6"/>
    <w:rsid w:val="009E7631"/>
    <w:rsid w:val="009F1CFF"/>
    <w:rsid w:val="009F242F"/>
    <w:rsid w:val="009F4E85"/>
    <w:rsid w:val="00A00CD0"/>
    <w:rsid w:val="00A02E64"/>
    <w:rsid w:val="00A10514"/>
    <w:rsid w:val="00A11554"/>
    <w:rsid w:val="00A12267"/>
    <w:rsid w:val="00A1565E"/>
    <w:rsid w:val="00A162D7"/>
    <w:rsid w:val="00A17057"/>
    <w:rsid w:val="00A179CD"/>
    <w:rsid w:val="00A23C73"/>
    <w:rsid w:val="00A247B3"/>
    <w:rsid w:val="00A26A46"/>
    <w:rsid w:val="00A26BFE"/>
    <w:rsid w:val="00A27BCC"/>
    <w:rsid w:val="00A27CF7"/>
    <w:rsid w:val="00A315C2"/>
    <w:rsid w:val="00A332A8"/>
    <w:rsid w:val="00A35B03"/>
    <w:rsid w:val="00A4489F"/>
    <w:rsid w:val="00A44F57"/>
    <w:rsid w:val="00A47606"/>
    <w:rsid w:val="00A508B0"/>
    <w:rsid w:val="00A52165"/>
    <w:rsid w:val="00A52A3E"/>
    <w:rsid w:val="00A6109A"/>
    <w:rsid w:val="00A61A3E"/>
    <w:rsid w:val="00A62BE2"/>
    <w:rsid w:val="00A63397"/>
    <w:rsid w:val="00A64332"/>
    <w:rsid w:val="00A64A90"/>
    <w:rsid w:val="00A667ED"/>
    <w:rsid w:val="00A70247"/>
    <w:rsid w:val="00A71019"/>
    <w:rsid w:val="00A7163C"/>
    <w:rsid w:val="00A75B45"/>
    <w:rsid w:val="00A7701D"/>
    <w:rsid w:val="00A80EB3"/>
    <w:rsid w:val="00A81EFD"/>
    <w:rsid w:val="00A8571F"/>
    <w:rsid w:val="00A85944"/>
    <w:rsid w:val="00A91E93"/>
    <w:rsid w:val="00A9237D"/>
    <w:rsid w:val="00AA0EDF"/>
    <w:rsid w:val="00AA1B98"/>
    <w:rsid w:val="00AA355F"/>
    <w:rsid w:val="00AA3F2A"/>
    <w:rsid w:val="00AA51A3"/>
    <w:rsid w:val="00AA5A10"/>
    <w:rsid w:val="00AA6782"/>
    <w:rsid w:val="00AB0554"/>
    <w:rsid w:val="00AB3C25"/>
    <w:rsid w:val="00AB5E47"/>
    <w:rsid w:val="00AB7EDD"/>
    <w:rsid w:val="00AC22ED"/>
    <w:rsid w:val="00AC23FE"/>
    <w:rsid w:val="00AC489C"/>
    <w:rsid w:val="00AD19B4"/>
    <w:rsid w:val="00AD1E92"/>
    <w:rsid w:val="00AD4154"/>
    <w:rsid w:val="00AD4C2A"/>
    <w:rsid w:val="00AD4E68"/>
    <w:rsid w:val="00AE07F9"/>
    <w:rsid w:val="00AE0BEF"/>
    <w:rsid w:val="00AE381A"/>
    <w:rsid w:val="00AE4820"/>
    <w:rsid w:val="00AE5057"/>
    <w:rsid w:val="00AF1507"/>
    <w:rsid w:val="00AF2248"/>
    <w:rsid w:val="00AF24BA"/>
    <w:rsid w:val="00AF76FA"/>
    <w:rsid w:val="00B01BA7"/>
    <w:rsid w:val="00B10D6F"/>
    <w:rsid w:val="00B11467"/>
    <w:rsid w:val="00B1577B"/>
    <w:rsid w:val="00B15D90"/>
    <w:rsid w:val="00B20B2E"/>
    <w:rsid w:val="00B21ED2"/>
    <w:rsid w:val="00B24251"/>
    <w:rsid w:val="00B27D13"/>
    <w:rsid w:val="00B330E2"/>
    <w:rsid w:val="00B33B9B"/>
    <w:rsid w:val="00B4308D"/>
    <w:rsid w:val="00B448D2"/>
    <w:rsid w:val="00B45BC8"/>
    <w:rsid w:val="00B56E80"/>
    <w:rsid w:val="00B6161F"/>
    <w:rsid w:val="00B6183A"/>
    <w:rsid w:val="00B61B4F"/>
    <w:rsid w:val="00B62E24"/>
    <w:rsid w:val="00B63F68"/>
    <w:rsid w:val="00B64BAF"/>
    <w:rsid w:val="00B65AEA"/>
    <w:rsid w:val="00B6605B"/>
    <w:rsid w:val="00B67895"/>
    <w:rsid w:val="00B73B17"/>
    <w:rsid w:val="00B744E8"/>
    <w:rsid w:val="00B74A4E"/>
    <w:rsid w:val="00B83F47"/>
    <w:rsid w:val="00B85B0D"/>
    <w:rsid w:val="00B86858"/>
    <w:rsid w:val="00B90A47"/>
    <w:rsid w:val="00B93B95"/>
    <w:rsid w:val="00B94BF7"/>
    <w:rsid w:val="00BA0938"/>
    <w:rsid w:val="00BB1080"/>
    <w:rsid w:val="00BB294B"/>
    <w:rsid w:val="00BB30F6"/>
    <w:rsid w:val="00BB361E"/>
    <w:rsid w:val="00BC139A"/>
    <w:rsid w:val="00BC4A61"/>
    <w:rsid w:val="00BD02E1"/>
    <w:rsid w:val="00BD0A8D"/>
    <w:rsid w:val="00BD261B"/>
    <w:rsid w:val="00BD3A9C"/>
    <w:rsid w:val="00BD7D86"/>
    <w:rsid w:val="00BE39D9"/>
    <w:rsid w:val="00BE58DF"/>
    <w:rsid w:val="00BE6199"/>
    <w:rsid w:val="00BF25C1"/>
    <w:rsid w:val="00BF5243"/>
    <w:rsid w:val="00BF6A1C"/>
    <w:rsid w:val="00C12020"/>
    <w:rsid w:val="00C1359F"/>
    <w:rsid w:val="00C22C08"/>
    <w:rsid w:val="00C23FDC"/>
    <w:rsid w:val="00C24EF8"/>
    <w:rsid w:val="00C25CE9"/>
    <w:rsid w:val="00C31368"/>
    <w:rsid w:val="00C31B06"/>
    <w:rsid w:val="00C33286"/>
    <w:rsid w:val="00C37A1D"/>
    <w:rsid w:val="00C37CF8"/>
    <w:rsid w:val="00C461C9"/>
    <w:rsid w:val="00C462B5"/>
    <w:rsid w:val="00C5002B"/>
    <w:rsid w:val="00C54FB1"/>
    <w:rsid w:val="00C64C41"/>
    <w:rsid w:val="00C65F8A"/>
    <w:rsid w:val="00C70C1E"/>
    <w:rsid w:val="00C71A39"/>
    <w:rsid w:val="00C73B91"/>
    <w:rsid w:val="00C81F98"/>
    <w:rsid w:val="00C82675"/>
    <w:rsid w:val="00C828D1"/>
    <w:rsid w:val="00C836CE"/>
    <w:rsid w:val="00C8394F"/>
    <w:rsid w:val="00C863A7"/>
    <w:rsid w:val="00C87233"/>
    <w:rsid w:val="00C969B1"/>
    <w:rsid w:val="00C96FA3"/>
    <w:rsid w:val="00CA1B70"/>
    <w:rsid w:val="00CA1BF1"/>
    <w:rsid w:val="00CA34BD"/>
    <w:rsid w:val="00CA49E7"/>
    <w:rsid w:val="00CB640B"/>
    <w:rsid w:val="00CC746A"/>
    <w:rsid w:val="00CD0012"/>
    <w:rsid w:val="00CD2C49"/>
    <w:rsid w:val="00CD5E4A"/>
    <w:rsid w:val="00CD7020"/>
    <w:rsid w:val="00CE0A3B"/>
    <w:rsid w:val="00CE47A2"/>
    <w:rsid w:val="00CE59A6"/>
    <w:rsid w:val="00CF0D5C"/>
    <w:rsid w:val="00CF2092"/>
    <w:rsid w:val="00CF4C9D"/>
    <w:rsid w:val="00CF76A3"/>
    <w:rsid w:val="00D01510"/>
    <w:rsid w:val="00D03EA5"/>
    <w:rsid w:val="00D07DDE"/>
    <w:rsid w:val="00D11DCE"/>
    <w:rsid w:val="00D1478D"/>
    <w:rsid w:val="00D216CA"/>
    <w:rsid w:val="00D21BA4"/>
    <w:rsid w:val="00D22FDD"/>
    <w:rsid w:val="00D232DB"/>
    <w:rsid w:val="00D26C03"/>
    <w:rsid w:val="00D27006"/>
    <w:rsid w:val="00D316AB"/>
    <w:rsid w:val="00D33323"/>
    <w:rsid w:val="00D37566"/>
    <w:rsid w:val="00D402C6"/>
    <w:rsid w:val="00D4368A"/>
    <w:rsid w:val="00D52000"/>
    <w:rsid w:val="00D544D7"/>
    <w:rsid w:val="00D72DCD"/>
    <w:rsid w:val="00D75502"/>
    <w:rsid w:val="00D7606A"/>
    <w:rsid w:val="00D77290"/>
    <w:rsid w:val="00D87ACC"/>
    <w:rsid w:val="00D92255"/>
    <w:rsid w:val="00D944F5"/>
    <w:rsid w:val="00D948F9"/>
    <w:rsid w:val="00D96170"/>
    <w:rsid w:val="00D96DB2"/>
    <w:rsid w:val="00DA23A1"/>
    <w:rsid w:val="00DA554F"/>
    <w:rsid w:val="00DA68D3"/>
    <w:rsid w:val="00DB47E1"/>
    <w:rsid w:val="00DB5C3F"/>
    <w:rsid w:val="00DC1E70"/>
    <w:rsid w:val="00DD056C"/>
    <w:rsid w:val="00DD09D8"/>
    <w:rsid w:val="00DD3FED"/>
    <w:rsid w:val="00DD5649"/>
    <w:rsid w:val="00DE1297"/>
    <w:rsid w:val="00DE3853"/>
    <w:rsid w:val="00DF014B"/>
    <w:rsid w:val="00DF0984"/>
    <w:rsid w:val="00DF10B1"/>
    <w:rsid w:val="00DF177B"/>
    <w:rsid w:val="00DF55D6"/>
    <w:rsid w:val="00DF568A"/>
    <w:rsid w:val="00DF5F9E"/>
    <w:rsid w:val="00DF5FA9"/>
    <w:rsid w:val="00DF6193"/>
    <w:rsid w:val="00E0300C"/>
    <w:rsid w:val="00E03971"/>
    <w:rsid w:val="00E03AD2"/>
    <w:rsid w:val="00E03E93"/>
    <w:rsid w:val="00E0563C"/>
    <w:rsid w:val="00E103BD"/>
    <w:rsid w:val="00E11ED5"/>
    <w:rsid w:val="00E13950"/>
    <w:rsid w:val="00E169FA"/>
    <w:rsid w:val="00E200B0"/>
    <w:rsid w:val="00E20336"/>
    <w:rsid w:val="00E20F6A"/>
    <w:rsid w:val="00E238AA"/>
    <w:rsid w:val="00E32619"/>
    <w:rsid w:val="00E3587C"/>
    <w:rsid w:val="00E37DA3"/>
    <w:rsid w:val="00E41503"/>
    <w:rsid w:val="00E4271A"/>
    <w:rsid w:val="00E4492C"/>
    <w:rsid w:val="00E466BF"/>
    <w:rsid w:val="00E53E7D"/>
    <w:rsid w:val="00E543D3"/>
    <w:rsid w:val="00E56869"/>
    <w:rsid w:val="00E621D2"/>
    <w:rsid w:val="00E621E7"/>
    <w:rsid w:val="00E648DA"/>
    <w:rsid w:val="00E71C40"/>
    <w:rsid w:val="00E738AD"/>
    <w:rsid w:val="00E77249"/>
    <w:rsid w:val="00E81A3B"/>
    <w:rsid w:val="00E82DFF"/>
    <w:rsid w:val="00E83190"/>
    <w:rsid w:val="00E85D25"/>
    <w:rsid w:val="00E92664"/>
    <w:rsid w:val="00E96C53"/>
    <w:rsid w:val="00EA1389"/>
    <w:rsid w:val="00EA3490"/>
    <w:rsid w:val="00EA55F6"/>
    <w:rsid w:val="00EA69BE"/>
    <w:rsid w:val="00EA7F7A"/>
    <w:rsid w:val="00EB0720"/>
    <w:rsid w:val="00EB1F94"/>
    <w:rsid w:val="00EB3061"/>
    <w:rsid w:val="00EB361B"/>
    <w:rsid w:val="00EB6C53"/>
    <w:rsid w:val="00EB76DC"/>
    <w:rsid w:val="00EC0DCB"/>
    <w:rsid w:val="00EC1668"/>
    <w:rsid w:val="00EC409F"/>
    <w:rsid w:val="00EC5109"/>
    <w:rsid w:val="00EC6254"/>
    <w:rsid w:val="00EC63DA"/>
    <w:rsid w:val="00ED271E"/>
    <w:rsid w:val="00ED4CA8"/>
    <w:rsid w:val="00ED547F"/>
    <w:rsid w:val="00ED75E3"/>
    <w:rsid w:val="00EE35B7"/>
    <w:rsid w:val="00EE4114"/>
    <w:rsid w:val="00EE6050"/>
    <w:rsid w:val="00EF2834"/>
    <w:rsid w:val="00EF53BA"/>
    <w:rsid w:val="00EF6493"/>
    <w:rsid w:val="00F004D7"/>
    <w:rsid w:val="00F0389A"/>
    <w:rsid w:val="00F07033"/>
    <w:rsid w:val="00F13B0B"/>
    <w:rsid w:val="00F21210"/>
    <w:rsid w:val="00F216BA"/>
    <w:rsid w:val="00F227B8"/>
    <w:rsid w:val="00F23968"/>
    <w:rsid w:val="00F258CC"/>
    <w:rsid w:val="00F314BE"/>
    <w:rsid w:val="00F31897"/>
    <w:rsid w:val="00F33DB2"/>
    <w:rsid w:val="00F356FC"/>
    <w:rsid w:val="00F36C63"/>
    <w:rsid w:val="00F37C2D"/>
    <w:rsid w:val="00F420F4"/>
    <w:rsid w:val="00F42452"/>
    <w:rsid w:val="00F44050"/>
    <w:rsid w:val="00F44479"/>
    <w:rsid w:val="00F46B52"/>
    <w:rsid w:val="00F50329"/>
    <w:rsid w:val="00F51050"/>
    <w:rsid w:val="00F55D9A"/>
    <w:rsid w:val="00F5782D"/>
    <w:rsid w:val="00F605D5"/>
    <w:rsid w:val="00F61575"/>
    <w:rsid w:val="00F61845"/>
    <w:rsid w:val="00F62ADF"/>
    <w:rsid w:val="00F62B99"/>
    <w:rsid w:val="00F633D6"/>
    <w:rsid w:val="00F67C83"/>
    <w:rsid w:val="00F7020E"/>
    <w:rsid w:val="00F71D28"/>
    <w:rsid w:val="00F72CEB"/>
    <w:rsid w:val="00F74E1F"/>
    <w:rsid w:val="00F76366"/>
    <w:rsid w:val="00F806D2"/>
    <w:rsid w:val="00F80DD9"/>
    <w:rsid w:val="00F815B7"/>
    <w:rsid w:val="00F819C6"/>
    <w:rsid w:val="00F83FC1"/>
    <w:rsid w:val="00F929C4"/>
    <w:rsid w:val="00F93645"/>
    <w:rsid w:val="00F93E74"/>
    <w:rsid w:val="00F95DA9"/>
    <w:rsid w:val="00F973CC"/>
    <w:rsid w:val="00FA0813"/>
    <w:rsid w:val="00FA117E"/>
    <w:rsid w:val="00FA46E1"/>
    <w:rsid w:val="00FA5701"/>
    <w:rsid w:val="00FA6ED9"/>
    <w:rsid w:val="00FB0E4F"/>
    <w:rsid w:val="00FB1E8E"/>
    <w:rsid w:val="00FB340E"/>
    <w:rsid w:val="00FB5447"/>
    <w:rsid w:val="00FB5E33"/>
    <w:rsid w:val="00FC157E"/>
    <w:rsid w:val="00FC16E7"/>
    <w:rsid w:val="00FC1723"/>
    <w:rsid w:val="00FC6CAF"/>
    <w:rsid w:val="00FE3064"/>
    <w:rsid w:val="00FE4D9E"/>
    <w:rsid w:val="00FE7A0A"/>
    <w:rsid w:val="00FF0355"/>
    <w:rsid w:val="00FF27D5"/>
    <w:rsid w:val="00FF399A"/>
    <w:rsid w:val="00FF5518"/>
    <w:rsid w:val="00FF5D75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D10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olumns5">
    <w:name w:val="Table Columns 5"/>
    <w:basedOn w:val="TableNormal"/>
    <w:rsid w:val="0059159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5">
    <w:name w:val="Table Grid 5"/>
    <w:basedOn w:val="TableNormal"/>
    <w:rsid w:val="0059159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olumns5">
    <w:name w:val="Table Columns 5"/>
    <w:basedOn w:val="TableNormal"/>
    <w:rsid w:val="0059159B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5">
    <w:name w:val="Table Grid 5"/>
    <w:basedOn w:val="TableNormal"/>
    <w:rsid w:val="0059159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BF057-1D2D-421C-9F17-70F9D61888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7DAF2B-571C-4C83-9974-E64F2553A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CSF</Company>
  <LinksUpToDate>false</LinksUpToDate>
  <CharactersWithSpaces>641</CharactersWithSpaces>
  <SharedDoc>false</SharedDoc>
  <HLinks>
    <vt:vector size="6" baseType="variant">
      <vt:variant>
        <vt:i4>327762</vt:i4>
      </vt:variant>
      <vt:variant>
        <vt:i4>0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te Rankin</dc:creator>
  <cp:lastModifiedBy>Sharon Sha</cp:lastModifiedBy>
  <cp:revision>2</cp:revision>
  <cp:lastPrinted>2013-10-02T20:41:00Z</cp:lastPrinted>
  <dcterms:created xsi:type="dcterms:W3CDTF">2014-12-03T17:26:00Z</dcterms:created>
  <dcterms:modified xsi:type="dcterms:W3CDTF">2014-12-03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24</vt:lpwstr>
  </property>
  <property fmtid="{D5CDD505-2E9C-101B-9397-08002B2CF9AE}" pid="3" name="WnCSubscriberId">
    <vt:lpwstr>445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Table e3v2</vt:lpwstr>
  </property>
  <property fmtid="{D5CDD505-2E9C-101B-9397-08002B2CF9AE}" pid="7" name="WnCUser">
    <vt:lpwstr>sharonjsha_4453</vt:lpwstr>
  </property>
</Properties>
</file>